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</w:rPr>
        <w:t xml:space="preserve">Table S3. GO term analysis of probe-sets with differential signal between </w:t>
      </w:r>
      <w:r>
        <w:rPr>
          <w:b/>
          <w:i/>
          <w:sz w:val="20"/>
        </w:rPr>
        <w:t>Tgif1</w:t>
      </w:r>
      <w:r>
        <w:rPr>
          <w:b/>
          <w:sz w:val="20"/>
        </w:rPr>
        <w:t xml:space="preserve"> null and wild type P3 MEFs.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882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823"/>
        <w:gridCol w:w="720"/>
        <w:gridCol w:w="5297"/>
        <w:gridCol w:w="990"/>
      </w:tblGrid>
      <w:tr>
        <w:trPr>
          <w:trHeight w:val="300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Change</w:t>
            </w:r>
            <w:r>
              <w:rPr>
                <w:b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Cluster</w:t>
            </w:r>
            <w:r>
              <w:rPr>
                <w:b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Score</w:t>
            </w:r>
            <w:r>
              <w:rPr>
                <w:b/>
                <w:sz w:val="16"/>
                <w:szCs w:val="20"/>
                <w:vertAlign w:val="superscript"/>
              </w:rPr>
              <w:t>3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Term</w:t>
            </w:r>
            <w:r>
              <w:rPr>
                <w:b/>
                <w:sz w:val="16"/>
                <w:szCs w:val="20"/>
                <w:vertAlign w:val="superscript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 value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Increased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.60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43292  contractile fib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002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44449  contractile fiber par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005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30016  myofibri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009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30017  sarcomer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017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31674  I ban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226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.06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07155  cell adhes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001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22610  biological adhes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001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16337  cell-cell adhes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7478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.95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08219  cell dea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033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16265  dea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050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06915  apoptosi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147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12501  programmed cell deat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191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.12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42692  muscle cell differenti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013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14706  striated muscle tissue develop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142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51146  striated muscle cell differenti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178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07517  muscle organ develop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182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55002  striated muscle cell develop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200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.01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43292  contractile fib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002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44449  contractile fiber par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005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05200  structural constituent of cytoskelet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26761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06936  muscle contrac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46447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03012  muscle system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64745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Decreased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0.46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51301  cell divis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.40E-14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07067  mitosi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.06E-14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00280  nuclear divis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.06E-14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00087  M phase of mitotic cell cycl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.35E-14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48285  organelle fiss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.79E-14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9.58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06260  DNA replic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7.68E-11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06259  DNA metabolic proces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1.89E-09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.51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43232  intracellular non-membrane-bounded organell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.86E-07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43228  non-membrane-bounded organell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.86E-07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15630  microtubule cytoskelet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043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44430  cytoskeletal par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1051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05815  microtubule organizing cent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1826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.37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00902  cell morphogenesi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025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48812  neuron projection morphogenesi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031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48858  cell projection morphogenesi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032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48667  cell morphogenesis involved in neuron differenti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044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32990  cell part morphogenesi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054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3.20</w:t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35295  tube develop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161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60541  respiratory system develop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0593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30324  lung develop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1242</w:t>
            </w:r>
          </w:p>
        </w:tc>
      </w:tr>
      <w:tr>
        <w:trPr>
          <w:trHeight w:val="188" w:hRule="atLeast"/>
        </w:trPr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52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GO:0030323  respiratory tube developm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sz w:val="16"/>
                <w:szCs w:val="20"/>
              </w:rPr>
              <w:t>0.001394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Footnotes:</w:t>
      </w:r>
    </w:p>
    <w:p>
      <w:pPr>
        <w:pStyle w:val="Normal"/>
        <w:rPr/>
      </w:pPr>
      <w:r>
        <w:rPr>
          <w:sz w:val="20"/>
        </w:rPr>
        <w:t xml:space="preserve">1. Increased or decreased signal in </w:t>
      </w:r>
      <w:r>
        <w:rPr>
          <w:i/>
          <w:sz w:val="20"/>
        </w:rPr>
        <w:t>Tgif1</w:t>
      </w:r>
      <w:r>
        <w:rPr>
          <w:sz w:val="20"/>
        </w:rPr>
        <w:t xml:space="preserve"> null compared to wild type P3 MEFs.</w:t>
      </w:r>
    </w:p>
    <w:p>
      <w:pPr>
        <w:pStyle w:val="Normal"/>
        <w:rPr/>
      </w:pPr>
      <w:r>
        <w:rPr>
          <w:sz w:val="20"/>
        </w:rPr>
        <w:t>2. The top five clusters (both increased and decreased) generated by DAVID functional annotation clustering tool (</w:t>
      </w:r>
      <w:hyperlink r:id="rId2">
        <w:r>
          <w:rPr>
            <w:rStyle w:val="InternetLink"/>
            <w:sz w:val="20"/>
          </w:rPr>
          <w:t>http://david.abcc.ncifcrf.gov</w:t>
        </w:r>
      </w:hyperlink>
      <w:r>
        <w:rPr>
          <w:sz w:val="20"/>
        </w:rPr>
        <w:t xml:space="preserve">) are shown. The five GO terms with the best p values are shown for clusters with more than five terms. </w:t>
      </w:r>
    </w:p>
    <w:p>
      <w:pPr>
        <w:pStyle w:val="Normal"/>
        <w:rPr>
          <w:sz w:val="20"/>
        </w:rPr>
      </w:pPr>
      <w:r>
        <w:rPr>
          <w:sz w:val="20"/>
        </w:rPr>
        <w:t>3. The enrichment score is shown for each cluster.</w:t>
      </w:r>
    </w:p>
    <w:p>
      <w:pPr>
        <w:pStyle w:val="Normal"/>
        <w:rPr>
          <w:sz w:val="20"/>
        </w:rPr>
      </w:pPr>
      <w:r>
        <w:rPr>
          <w:sz w:val="20"/>
        </w:rPr>
        <w:t>4. GO terms within each cluster are listed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6320" w:h="2112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avid.abcc.ncifcrf.gov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3:07:00Z</dcterms:created>
  <dc:creator>David Wotton</dc:creator>
  <dc:description/>
  <cp:keywords/>
  <dc:language>en-US</dc:language>
  <cp:lastModifiedBy>David Wotton</cp:lastModifiedBy>
  <dcterms:modified xsi:type="dcterms:W3CDTF">2012-03-20T13:07:00Z</dcterms:modified>
  <cp:revision>2</cp:revision>
  <dc:subject/>
  <dc:title>Table 1</dc:title>
</cp:coreProperties>
</file>